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24230" w14:textId="40A5BE80" w:rsidR="00BF3C88" w:rsidRPr="00922D3C" w:rsidRDefault="00922D3C">
      <w:pPr>
        <w:spacing w:line="140" w:lineRule="atLeast"/>
        <w:divId w:val="1902401687"/>
        <w:rPr>
          <w:rFonts w:ascii="Times New Roman" w:eastAsia="Times New Roman" w:hAnsi="Times New Roman" w:cs="Times New Roman"/>
          <w:color w:val="000000"/>
          <w:lang w:val="en"/>
        </w:rPr>
      </w:pPr>
      <w:r w:rsidRPr="00922D3C">
        <w:rPr>
          <w:rFonts w:ascii="Times New Roman" w:eastAsia="Times New Roman" w:hAnsi="Times New Roman" w:cs="Times New Roman"/>
          <w:b/>
          <w:bCs/>
          <w:color w:val="000000"/>
          <w:lang w:val="en"/>
        </w:rPr>
        <w:t>Supplementary Table S</w:t>
      </w:r>
      <w:r w:rsidR="00A042CC">
        <w:rPr>
          <w:rFonts w:ascii="Times New Roman" w:eastAsia="Times New Roman" w:hAnsi="Times New Roman" w:cs="Times New Roman"/>
          <w:b/>
          <w:bCs/>
          <w:color w:val="000000"/>
          <w:lang w:val="en"/>
        </w:rPr>
        <w:t>13</w:t>
      </w:r>
      <w:r w:rsidRPr="00922D3C">
        <w:rPr>
          <w:rFonts w:ascii="Times New Roman" w:eastAsia="Times New Roman" w:hAnsi="Times New Roman" w:cs="Times New Roman"/>
          <w:b/>
          <w:bCs/>
          <w:color w:val="000000"/>
          <w:lang w:val="en"/>
        </w:rPr>
        <w:t>. Grading of Recommendation, Assessment, Development, and Evaluation (GRADE) evidence profile.</w:t>
      </w:r>
      <w:r w:rsidR="00BF3C88" w:rsidRPr="00922D3C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FE4728" w14:paraId="433EA999" w14:textId="77777777">
        <w:trPr>
          <w:divId w:val="66093533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121B4F" w14:textId="77777777" w:rsidR="00BF3C88" w:rsidRDefault="00BF3C88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AE6085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B99859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016537E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38DD55A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E4728" w14:paraId="085AFA33" w14:textId="77777777">
        <w:trPr>
          <w:divId w:val="66093533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FD2C7F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A0DCC6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42938F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23CA0F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0B9E0F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BB5BA0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B6C91D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4E3C05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616787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vent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CD8C79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92BD0D" w14:textId="77777777" w:rsidR="00BF3C88" w:rsidRDefault="00BF3C88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6B4CF4" w14:textId="77777777" w:rsidR="00BF3C88" w:rsidRDefault="00BF3C8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73ED14" w14:textId="77777777" w:rsidR="00BF3C88" w:rsidRDefault="00BF3C8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E4728" w:rsidRPr="00A042CC" w14:paraId="38D43F44" w14:textId="77777777">
        <w:trPr>
          <w:divId w:val="66093533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53D3984" w14:textId="77777777" w:rsidR="00BF3C88" w:rsidRPr="00922D3C" w:rsidRDefault="00BF3C88">
            <w:pPr>
              <w:divId w:val="147829710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22D3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Prevalence of TRAEs after procedures with HA fillers in lips, nasolabial folds, chin and marionette lines</w:t>
            </w:r>
          </w:p>
        </w:tc>
      </w:tr>
      <w:tr w:rsidR="00FE4728" w14:paraId="57303D8E" w14:textId="77777777">
        <w:trPr>
          <w:divId w:val="66093533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BE407" w14:textId="77777777" w:rsidR="00BF3C88" w:rsidRDefault="00BF3C88">
            <w:pPr>
              <w:jc w:val="center"/>
              <w:divId w:val="6702564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7AF98" w14:textId="77777777" w:rsidR="00BF3C88" w:rsidRDefault="00BF3C88">
            <w:pPr>
              <w:jc w:val="center"/>
              <w:divId w:val="9978822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825E5" w14:textId="77777777" w:rsidR="00BF3C88" w:rsidRDefault="00BF3C88">
            <w:pPr>
              <w:jc w:val="center"/>
              <w:divId w:val="1458973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2AD91" w14:textId="32749148" w:rsidR="00BF3C88" w:rsidRDefault="00BF3C88">
            <w:pPr>
              <w:jc w:val="center"/>
              <w:divId w:val="7019758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922D3C"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95251" w14:textId="77777777" w:rsidR="00BF3C88" w:rsidRDefault="00BF3C88">
            <w:pPr>
              <w:jc w:val="center"/>
              <w:divId w:val="16405730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7C193" w14:textId="3E30A493" w:rsidR="00BF3C88" w:rsidRDefault="00BF3C88">
            <w:pPr>
              <w:jc w:val="center"/>
              <w:divId w:val="7355129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 w:rsidR="00922D3C"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9D734" w14:textId="77777777" w:rsidR="00BF3C88" w:rsidRDefault="00BF3C88">
            <w:pPr>
              <w:jc w:val="center"/>
              <w:divId w:val="2002865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1C593" w14:textId="77777777" w:rsidR="00BF3C88" w:rsidRDefault="00BF3C88">
            <w:pPr>
              <w:jc w:val="center"/>
              <w:divId w:val="12606725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57086" w14:textId="77777777" w:rsidR="00BF3C88" w:rsidRDefault="00BF3C88">
            <w:pPr>
              <w:jc w:val="center"/>
              <w:divId w:val="21321698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A692B" w14:textId="77777777" w:rsidR="00BF3C88" w:rsidRDefault="00BF3C88">
            <w:pPr>
              <w:jc w:val="center"/>
              <w:divId w:val="19242178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18212" w14:textId="77777777" w:rsidR="00BF3C88" w:rsidRPr="00922D3C" w:rsidRDefault="00BF3C88">
            <w:pPr>
              <w:jc w:val="center"/>
              <w:divId w:val="1050613728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922D3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ean </w:t>
            </w:r>
            <w:r w:rsidRPr="00922D3C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63 SD higher</w:t>
            </w:r>
            <w:r w:rsidRPr="00922D3C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922D3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35 higher to 0.8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7B226" w14:textId="77777777" w:rsidR="00BF3C88" w:rsidRDefault="00BF3C88">
            <w:pPr>
              <w:jc w:val="center"/>
              <w:divId w:val="6312485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A2BD4" w14:textId="77777777" w:rsidR="00BF3C88" w:rsidRDefault="00BF3C8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E4728" w:rsidRPr="00A042CC" w14:paraId="1CAB2543" w14:textId="77777777">
        <w:trPr>
          <w:divId w:val="66093533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70B64CBF" w14:textId="77777777" w:rsidR="00BF3C88" w:rsidRPr="00922D3C" w:rsidRDefault="00BF3C88">
            <w:pPr>
              <w:divId w:val="64161915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22D3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Prevalence of TRAEs after upper face BoNT-A</w:t>
            </w:r>
          </w:p>
        </w:tc>
      </w:tr>
      <w:tr w:rsidR="00FE4728" w14:paraId="25F17C8C" w14:textId="77777777">
        <w:trPr>
          <w:divId w:val="66093533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14824" w14:textId="77777777" w:rsidR="00BF3C88" w:rsidRDefault="00BF3C88">
            <w:pPr>
              <w:jc w:val="center"/>
              <w:divId w:val="21412345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96DE3" w14:textId="77777777" w:rsidR="00BF3C88" w:rsidRDefault="00BF3C88">
            <w:pPr>
              <w:jc w:val="center"/>
              <w:divId w:val="4307866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96B03" w14:textId="77777777" w:rsidR="00BF3C88" w:rsidRDefault="00BF3C88">
            <w:pPr>
              <w:jc w:val="center"/>
              <w:divId w:val="698887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B5238" w14:textId="3FCF533B" w:rsidR="00BF3C88" w:rsidRDefault="00922D3C">
            <w:pPr>
              <w:jc w:val="center"/>
              <w:divId w:val="16339005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DF933" w14:textId="77777777" w:rsidR="00BF3C88" w:rsidRDefault="00BF3C88">
            <w:pPr>
              <w:jc w:val="center"/>
              <w:divId w:val="1330636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DDE9C" w14:textId="11088153" w:rsidR="00BF3C88" w:rsidRDefault="00BF3C88">
            <w:pPr>
              <w:jc w:val="center"/>
              <w:divId w:val="13549160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 w:rsidR="00922D3C"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1F2A4" w14:textId="77777777" w:rsidR="00BF3C88" w:rsidRDefault="00BF3C88">
            <w:pPr>
              <w:jc w:val="center"/>
              <w:divId w:val="20067791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0673F6" w14:textId="77777777" w:rsidR="00BF3C88" w:rsidRDefault="00BF3C88">
            <w:pPr>
              <w:jc w:val="center"/>
              <w:divId w:val="4167065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8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BA446" w14:textId="77777777" w:rsidR="00BF3C88" w:rsidRDefault="00BF3C88">
            <w:pPr>
              <w:jc w:val="center"/>
              <w:divId w:val="17654931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1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9C73B" w14:textId="77777777" w:rsidR="00BF3C88" w:rsidRDefault="00BF3C88">
            <w:pPr>
              <w:jc w:val="center"/>
              <w:divId w:val="39008362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5CE5F2" w14:textId="77777777" w:rsidR="00BF3C88" w:rsidRPr="00922D3C" w:rsidRDefault="00BF3C88">
            <w:pPr>
              <w:jc w:val="center"/>
              <w:divId w:val="52128141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922D3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ean </w:t>
            </w:r>
            <w:r w:rsidRPr="00922D3C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18 SD higher</w:t>
            </w:r>
            <w:r w:rsidRPr="00922D3C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922D3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1 higher to 0.3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E41A5" w14:textId="77777777" w:rsidR="00BF3C88" w:rsidRDefault="00BF3C88">
            <w:pPr>
              <w:jc w:val="center"/>
              <w:divId w:val="9637351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90A6B" w14:textId="77777777" w:rsidR="00BF3C88" w:rsidRDefault="00BF3C8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FE4728" w:rsidRPr="00A042CC" w14:paraId="0EF6D3E8" w14:textId="77777777">
        <w:trPr>
          <w:divId w:val="660935339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C43C55A" w14:textId="77777777" w:rsidR="00BF3C88" w:rsidRPr="00922D3C" w:rsidRDefault="00BF3C88">
            <w:pPr>
              <w:divId w:val="146638548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922D3C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  <w:lang w:val="en-US"/>
              </w:rPr>
              <w:t>Prevalence of TRAEs after non-surgical facelift with absorbable threads</w:t>
            </w:r>
          </w:p>
        </w:tc>
      </w:tr>
      <w:tr w:rsidR="00FE4728" w14:paraId="462D6245" w14:textId="77777777">
        <w:trPr>
          <w:divId w:val="66093533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C2653" w14:textId="77777777" w:rsidR="00BF3C88" w:rsidRDefault="00BF3C88">
            <w:pPr>
              <w:jc w:val="center"/>
              <w:divId w:val="133833940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71D15" w14:textId="77777777" w:rsidR="00BF3C88" w:rsidRDefault="00BF3C88">
            <w:pPr>
              <w:jc w:val="center"/>
              <w:divId w:val="17437232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B3B426" w14:textId="75FAD2C4" w:rsidR="00BF3C88" w:rsidRDefault="00BF3C88">
            <w:pPr>
              <w:jc w:val="center"/>
              <w:divId w:val="20173435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922D3C"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130A04" w14:textId="4275D9C8" w:rsidR="00BF3C88" w:rsidRDefault="00922D3C">
            <w:pPr>
              <w:jc w:val="center"/>
              <w:divId w:val="19261119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43118" w14:textId="77777777" w:rsidR="00BF3C88" w:rsidRDefault="00BF3C88">
            <w:pPr>
              <w:jc w:val="center"/>
              <w:divId w:val="21185959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C2017" w14:textId="0E5616BC" w:rsidR="00BF3C88" w:rsidRDefault="00BF3C88">
            <w:pPr>
              <w:jc w:val="center"/>
              <w:divId w:val="7125831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very serious</w:t>
            </w:r>
            <w:r w:rsidR="00922D3C" w:rsidRPr="00922D3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7D8F0" w14:textId="77777777" w:rsidR="00BF3C88" w:rsidRDefault="00BF3C88">
            <w:pPr>
              <w:jc w:val="center"/>
              <w:divId w:val="17097247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A4D13" w14:textId="77777777" w:rsidR="00BF3C88" w:rsidRDefault="00BF3C88">
            <w:pPr>
              <w:jc w:val="center"/>
              <w:divId w:val="1380349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B9C3C" w14:textId="77777777" w:rsidR="00BF3C88" w:rsidRDefault="00BF3C88">
            <w:pPr>
              <w:jc w:val="center"/>
              <w:divId w:val="74866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56478" w14:textId="77777777" w:rsidR="00BF3C88" w:rsidRDefault="00BF3C88">
            <w:pPr>
              <w:jc w:val="center"/>
              <w:divId w:val="16581922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C0BB0" w14:textId="77777777" w:rsidR="00BF3C88" w:rsidRPr="00922D3C" w:rsidRDefault="00BF3C88">
            <w:pPr>
              <w:jc w:val="center"/>
              <w:divId w:val="307898527"/>
              <w:rPr>
                <w:rFonts w:ascii="Arial Narrow" w:eastAsia="Times New Roman" w:hAnsi="Arial Narrow"/>
                <w:sz w:val="13"/>
                <w:szCs w:val="13"/>
                <w:lang w:val="en-US"/>
              </w:rPr>
            </w:pPr>
            <w:r w:rsidRPr="00922D3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 xml:space="preserve">mean </w:t>
            </w:r>
            <w:r w:rsidRPr="00922D3C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  <w:lang w:val="en-US"/>
              </w:rPr>
              <w:t>0.2 SD higher</w:t>
            </w:r>
            <w:r w:rsidRPr="00922D3C">
              <w:rPr>
                <w:rFonts w:ascii="Arial Narrow" w:eastAsia="Times New Roman" w:hAnsi="Arial Narrow"/>
                <w:sz w:val="13"/>
                <w:szCs w:val="13"/>
                <w:lang w:val="en-US"/>
              </w:rPr>
              <w:br/>
            </w:r>
            <w:r w:rsidRPr="00922D3C">
              <w:rPr>
                <w:rStyle w:val="cell-value"/>
                <w:rFonts w:ascii="Arial Narrow" w:eastAsia="Times New Roman" w:hAnsi="Arial Narrow"/>
                <w:sz w:val="13"/>
                <w:szCs w:val="13"/>
                <w:lang w:val="en-US"/>
              </w:rPr>
              <w:t>(0.08 higher to 0.4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92C57" w14:textId="77777777" w:rsidR="00BF3C88" w:rsidRDefault="00BF3C88">
            <w:pPr>
              <w:jc w:val="center"/>
              <w:divId w:val="17618700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6D16F" w14:textId="77777777" w:rsidR="00BF3C88" w:rsidRDefault="00BF3C8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BE4C139" w14:textId="4141C501" w:rsidR="00922D3C" w:rsidRPr="00922D3C" w:rsidRDefault="00BF3C88" w:rsidP="00922D3C">
      <w:pPr>
        <w:pStyle w:val="NormalWeb"/>
        <w:spacing w:line="140" w:lineRule="atLeast"/>
        <w:divId w:val="66093533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p w14:paraId="51D58C43" w14:textId="77777777" w:rsidR="00922D3C" w:rsidRPr="00922D3C" w:rsidRDefault="00922D3C" w:rsidP="00922D3C">
      <w:pPr>
        <w:pStyle w:val="NormalWeb"/>
        <w:spacing w:line="140" w:lineRule="atLeast"/>
        <w:divId w:val="660935339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 w:rsidRPr="00922D3C">
        <w:rPr>
          <w:rFonts w:ascii="Arial Narrow" w:hAnsi="Arial Narrow"/>
          <w:b/>
          <w:bCs/>
          <w:color w:val="000000"/>
          <w:sz w:val="14"/>
          <w:szCs w:val="14"/>
          <w:lang w:val="en"/>
        </w:rPr>
        <w:t>Explanations</w:t>
      </w:r>
    </w:p>
    <w:p w14:paraId="02572BF0" w14:textId="77777777" w:rsidR="00922D3C" w:rsidRDefault="00922D3C" w:rsidP="00922D3C">
      <w:pPr>
        <w:pStyle w:val="NormalWeb"/>
        <w:spacing w:line="140" w:lineRule="atLeast"/>
        <w:divId w:val="66093533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</w:t>
      </w:r>
      <w:r w:rsidRPr="00922D3C">
        <w:rPr>
          <w:rFonts w:ascii="Arial Narrow" w:hAnsi="Arial Narrow"/>
          <w:color w:val="000000"/>
          <w:sz w:val="14"/>
          <w:szCs w:val="14"/>
          <w:lang w:val="en"/>
        </w:rPr>
        <w:t xml:space="preserve"> Studies with moderate and high risk of bias</w:t>
      </w:r>
    </w:p>
    <w:p w14:paraId="0872B70B" w14:textId="783C86E3" w:rsidR="00922D3C" w:rsidRPr="00922D3C" w:rsidRDefault="00922D3C" w:rsidP="00922D3C">
      <w:pPr>
        <w:pStyle w:val="NormalWeb"/>
        <w:spacing w:line="140" w:lineRule="atLeast"/>
        <w:divId w:val="66093533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b. </w:t>
      </w:r>
      <w:r w:rsidRPr="00922D3C">
        <w:rPr>
          <w:rFonts w:ascii="Arial Narrow" w:hAnsi="Arial Narrow"/>
          <w:color w:val="000000"/>
          <w:sz w:val="14"/>
          <w:szCs w:val="14"/>
          <w:lang w:val="en"/>
        </w:rPr>
        <w:t>Considerable heterogeneity (I</w:t>
      </w:r>
      <w:r w:rsidRPr="00922D3C">
        <w:rPr>
          <w:rFonts w:ascii="Arial Narrow" w:hAnsi="Arial Narrow"/>
          <w:color w:val="000000"/>
          <w:sz w:val="14"/>
          <w:szCs w:val="14"/>
          <w:vertAlign w:val="superscript"/>
          <w:lang w:val="en"/>
        </w:rPr>
        <w:t>2</w:t>
      </w:r>
      <w:r>
        <w:rPr>
          <w:rFonts w:ascii="Arial Narrow" w:hAnsi="Arial Narrow"/>
          <w:color w:val="000000"/>
          <w:sz w:val="14"/>
          <w:szCs w:val="14"/>
          <w:lang w:val="en"/>
        </w:rPr>
        <w:t>&gt;</w:t>
      </w:r>
      <w:r w:rsidRPr="00922D3C">
        <w:rPr>
          <w:rFonts w:ascii="Arial Narrow" w:hAnsi="Arial Narrow"/>
          <w:color w:val="000000"/>
          <w:sz w:val="14"/>
          <w:szCs w:val="14"/>
          <w:lang w:val="en"/>
        </w:rPr>
        <w:t>75%)</w:t>
      </w:r>
    </w:p>
    <w:p w14:paraId="33E4C629" w14:textId="38BD1440" w:rsidR="00922D3C" w:rsidRPr="00922D3C" w:rsidRDefault="00922D3C" w:rsidP="00922D3C">
      <w:pPr>
        <w:pStyle w:val="NormalWeb"/>
        <w:spacing w:line="140" w:lineRule="atLeast"/>
        <w:divId w:val="66093533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c. </w:t>
      </w:r>
      <w:r w:rsidRPr="00922D3C">
        <w:rPr>
          <w:rFonts w:ascii="Arial Narrow" w:hAnsi="Arial Narrow"/>
          <w:color w:val="000000"/>
          <w:sz w:val="14"/>
          <w:szCs w:val="14"/>
          <w:lang w:val="en"/>
        </w:rPr>
        <w:t>Large confidence interval</w:t>
      </w:r>
    </w:p>
    <w:p w14:paraId="2BFC7290" w14:textId="02FEC1A3" w:rsidR="00922D3C" w:rsidRDefault="00922D3C" w:rsidP="00922D3C">
      <w:pPr>
        <w:pStyle w:val="NormalWeb"/>
        <w:spacing w:line="140" w:lineRule="atLeast"/>
        <w:divId w:val="660935339"/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922D3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47"/>
    <w:rsid w:val="002828B7"/>
    <w:rsid w:val="008F5547"/>
    <w:rsid w:val="00906659"/>
    <w:rsid w:val="00922D3C"/>
    <w:rsid w:val="00A042CC"/>
    <w:rsid w:val="00BF3C88"/>
    <w:rsid w:val="00C11284"/>
    <w:rsid w:val="00FE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D1D7F"/>
  <w15:docId w15:val="{F8D41DA0-FE22-4D9B-98E3-D8B59A1F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abel">
    <w:name w:val="label"/>
    <w:basedOn w:val="Fontepargpadro"/>
  </w:style>
  <w:style w:type="character" w:customStyle="1" w:styleId="cell-value">
    <w:name w:val="cell-value"/>
    <w:basedOn w:val="Fontepargpadro"/>
  </w:style>
  <w:style w:type="character" w:customStyle="1" w:styleId="cell">
    <w:name w:val="cell"/>
    <w:basedOn w:val="Fontepargpadro"/>
  </w:style>
  <w:style w:type="character" w:customStyle="1" w:styleId="quality-sign">
    <w:name w:val="quality-sign"/>
    <w:basedOn w:val="Fontepargpadro"/>
  </w:style>
  <w:style w:type="character" w:customStyle="1" w:styleId="quality-text">
    <w:name w:val="quality-text"/>
    <w:basedOn w:val="Fontepargpadro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93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8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47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6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240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82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2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2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1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9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8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78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o neto</dc:creator>
  <cp:lastModifiedBy>sebastiao neto</cp:lastModifiedBy>
  <cp:revision>4</cp:revision>
  <dcterms:created xsi:type="dcterms:W3CDTF">2025-06-29T19:08:00Z</dcterms:created>
  <dcterms:modified xsi:type="dcterms:W3CDTF">2025-06-30T22:46:00Z</dcterms:modified>
</cp:coreProperties>
</file>